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3667"/>
        <w:gridCol w:w="1234"/>
        <w:gridCol w:w="1234"/>
        <w:gridCol w:w="1722"/>
        <w:gridCol w:w="1719"/>
      </w:tblGrid>
      <w:tr w:rsidR="008C1E58" w:rsidRPr="00012C1E" w:rsidTr="00081CC8"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:rsidR="008C1E58" w:rsidRPr="00012C1E" w:rsidRDefault="008C1E58" w:rsidP="00081C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ble S1. Summary goodness of fit statistics for class membership comparison</w:t>
            </w:r>
          </w:p>
        </w:tc>
      </w:tr>
      <w:tr w:rsidR="008C1E58" w:rsidRPr="00012C1E" w:rsidTr="00081CC8">
        <w:tc>
          <w:tcPr>
            <w:tcW w:w="1949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Classes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2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012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IC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IC</w:t>
            </w:r>
          </w:p>
        </w:tc>
      </w:tr>
      <w:tr w:rsidR="008C1E58" w:rsidRPr="00012C1E" w:rsidTr="00081CC8">
        <w:tc>
          <w:tcPr>
            <w:tcW w:w="1949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.5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99.44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47.24</w:t>
            </w:r>
          </w:p>
        </w:tc>
      </w:tr>
      <w:tr w:rsidR="008C1E58" w:rsidRPr="00012C1E" w:rsidTr="00081CC8">
        <w:tc>
          <w:tcPr>
            <w:tcW w:w="1949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2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47.14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21.02</w:t>
            </w:r>
          </w:p>
        </w:tc>
      </w:tr>
      <w:tr w:rsidR="008C1E58" w:rsidRPr="00012C1E" w:rsidTr="00081CC8">
        <w:tc>
          <w:tcPr>
            <w:tcW w:w="1949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29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57.14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52.75</w:t>
            </w:r>
          </w:p>
        </w:tc>
      </w:tr>
      <w:tr w:rsidR="008C1E58" w:rsidRPr="00012C1E" w:rsidTr="00081CC8">
        <w:tc>
          <w:tcPr>
            <w:tcW w:w="1949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00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61.86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83.54</w:t>
            </w:r>
          </w:p>
        </w:tc>
      </w:tr>
      <w:tr w:rsidR="008C1E58" w:rsidRPr="00012C1E" w:rsidTr="00081CC8">
        <w:tc>
          <w:tcPr>
            <w:tcW w:w="1949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C1E58" w:rsidRPr="00012C1E" w:rsidTr="00081CC8"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:rsidR="008C1E58" w:rsidRPr="00012C1E" w:rsidRDefault="008C1E58" w:rsidP="00081C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2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bbreviation: G2, Likelihood Ratio Test; </w:t>
            </w:r>
            <w:proofErr w:type="spellStart"/>
            <w:r w:rsidRPr="00012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  <w:r w:rsidRPr="00012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degrees of freedom; AIC, </w:t>
            </w:r>
            <w:proofErr w:type="spellStart"/>
            <w:r w:rsidRPr="00012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kaike</w:t>
            </w:r>
            <w:proofErr w:type="spellEnd"/>
            <w:r w:rsidRPr="00012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formation Criterion; BIC, Bayesian Information Criterion</w:t>
            </w:r>
          </w:p>
        </w:tc>
      </w:tr>
    </w:tbl>
    <w:p w:rsidR="008C1E58" w:rsidRDefault="008C1E58">
      <w:bookmarkStart w:id="0" w:name="_GoBack"/>
      <w:bookmarkEnd w:id="0"/>
    </w:p>
    <w:sectPr w:rsidR="008C1E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E58"/>
    <w:rsid w:val="008C1E58"/>
    <w:rsid w:val="00CA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9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5-21T10:16:00Z</dcterms:created>
  <dcterms:modified xsi:type="dcterms:W3CDTF">2021-05-21T10:16:00Z</dcterms:modified>
</cp:coreProperties>
</file>